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CB36A" w14:textId="4E618699" w:rsidR="005015CD" w:rsidRPr="00762332" w:rsidRDefault="005015CD" w:rsidP="005015C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INSTRUCTIONS:</w:t>
      </w:r>
      <w:r w:rsidRPr="00762332">
        <w:rPr>
          <w:rFonts w:ascii="Times New Roman" w:eastAsia="Times New Roman" w:hAnsi="Times New Roman" w:cs="Times New Roman"/>
          <w:color w:val="000000"/>
        </w:rPr>
        <w:t xml:space="preserve"> </w:t>
      </w:r>
      <w:r w:rsidR="002A60BD">
        <w:rPr>
          <w:rFonts w:ascii="Times New Roman" w:eastAsia="Times New Roman" w:hAnsi="Times New Roman" w:cs="Times New Roman"/>
          <w:color w:val="000000"/>
        </w:rPr>
        <w:t>R</w:t>
      </w:r>
      <w:r w:rsidRPr="00762332">
        <w:rPr>
          <w:rFonts w:ascii="Times New Roman" w:eastAsia="Times New Roman" w:hAnsi="Times New Roman" w:cs="Times New Roman"/>
          <w:color w:val="000000"/>
        </w:rPr>
        <w:t xml:space="preserve">andomly sample </w:t>
      </w:r>
      <w:r w:rsidR="002A60BD">
        <w:rPr>
          <w:rFonts w:ascii="Times New Roman" w:eastAsia="Times New Roman" w:hAnsi="Times New Roman" w:cs="Times New Roman"/>
          <w:color w:val="000000"/>
        </w:rPr>
        <w:t>15-</w:t>
      </w:r>
      <w:r w:rsidRPr="00762332">
        <w:rPr>
          <w:rFonts w:ascii="Times New Roman" w:eastAsia="Times New Roman" w:hAnsi="Times New Roman" w:cs="Times New Roman"/>
          <w:color w:val="000000"/>
        </w:rPr>
        <w:t>20 households (HHs) per day for three (3) days.</w:t>
      </w:r>
      <w:r w:rsidR="00BA1C64">
        <w:rPr>
          <w:rFonts w:ascii="Times New Roman" w:eastAsia="Times New Roman" w:hAnsi="Times New Roman" w:cs="Times New Roman"/>
          <w:color w:val="000000"/>
        </w:rPr>
        <w:t xml:space="preserve"> Randomly select and interview one caregiver of a child </w:t>
      </w:r>
      <w:r w:rsidRPr="00762332">
        <w:rPr>
          <w:rFonts w:ascii="Times New Roman" w:eastAsia="Times New Roman" w:hAnsi="Times New Roman" w:cs="Times New Roman"/>
          <w:color w:val="000000"/>
        </w:rPr>
        <w:t>age</w:t>
      </w:r>
      <w:r w:rsidR="00BA1C64">
        <w:rPr>
          <w:rFonts w:ascii="Times New Roman" w:eastAsia="Times New Roman" w:hAnsi="Times New Roman" w:cs="Times New Roman"/>
          <w:color w:val="000000"/>
        </w:rPr>
        <w:t>d</w:t>
      </w:r>
      <w:r w:rsidRPr="00762332">
        <w:rPr>
          <w:rFonts w:ascii="Times New Roman" w:eastAsia="Times New Roman" w:hAnsi="Times New Roman" w:cs="Times New Roman"/>
          <w:color w:val="000000"/>
        </w:rPr>
        <w:t xml:space="preserve"> 18-59 months</w:t>
      </w:r>
      <w:r w:rsidR="00BA1C64">
        <w:rPr>
          <w:rFonts w:ascii="Times New Roman" w:eastAsia="Times New Roman" w:hAnsi="Times New Roman" w:cs="Times New Roman"/>
          <w:color w:val="000000"/>
        </w:rPr>
        <w:t xml:space="preserve"> per household</w:t>
      </w:r>
    </w:p>
    <w:p w14:paraId="527BB290" w14:textId="77777777" w:rsidR="002772AE" w:rsidRPr="00762332" w:rsidRDefault="002772AE">
      <w:pPr>
        <w:rPr>
          <w:rFonts w:ascii="Times New Roman" w:hAnsi="Times New Roman" w:cs="Times New Roman"/>
        </w:rPr>
      </w:pPr>
    </w:p>
    <w:p w14:paraId="51622CBF" w14:textId="57B99DD3" w:rsidR="00DD4E56" w:rsidRPr="00762332" w:rsidRDefault="00DD4E56">
      <w:pPr>
        <w:rPr>
          <w:rFonts w:ascii="Times New Roman" w:hAnsi="Times New Roman" w:cs="Times New Roman"/>
          <w:b/>
          <w:bCs/>
        </w:rPr>
      </w:pPr>
      <w:r w:rsidRPr="00762332">
        <w:rPr>
          <w:rFonts w:ascii="Times New Roman" w:hAnsi="Times New Roman" w:cs="Times New Roman"/>
          <w:b/>
          <w:bCs/>
        </w:rPr>
        <w:t>General Background Information</w:t>
      </w:r>
    </w:p>
    <w:p w14:paraId="47825385" w14:textId="4FBB479A" w:rsidR="00DD4E56" w:rsidRPr="00762332" w:rsidRDefault="005015CD" w:rsidP="00DD4E5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ame of District</w:t>
      </w:r>
    </w:p>
    <w:p w14:paraId="25992923" w14:textId="4C43394F" w:rsidR="00DD4E56" w:rsidRPr="00762332" w:rsidRDefault="00DD4E56" w:rsidP="00DD4E56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Bole</w:t>
      </w:r>
    </w:p>
    <w:p w14:paraId="0D77E9B6" w14:textId="3F6606ED" w:rsidR="00DD4E56" w:rsidRPr="006706AD" w:rsidRDefault="00DD4E56" w:rsidP="006706AD">
      <w:pPr>
        <w:pStyle w:val="ListParagraph"/>
        <w:numPr>
          <w:ilvl w:val="1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Central </w:t>
      </w: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Gonja</w:t>
      </w:r>
      <w:proofErr w:type="spellEnd"/>
    </w:p>
    <w:p w14:paraId="747B99CD" w14:textId="77777777" w:rsidR="00DD4E56" w:rsidRPr="00762332" w:rsidRDefault="00DD4E56" w:rsidP="00DD4E56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7703FB3E" w14:textId="77777777" w:rsidR="005015CD" w:rsidRPr="00762332" w:rsidRDefault="005015CD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ub-district Name</w:t>
      </w:r>
    </w:p>
    <w:p w14:paraId="6ECA66FE" w14:textId="2305A185" w:rsidR="005015CD" w:rsidRPr="00762332" w:rsidRDefault="005015CD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ame of Volunteer</w:t>
      </w:r>
      <w:r w:rsidR="005F19F9">
        <w:rPr>
          <w:rFonts w:ascii="Times New Roman" w:eastAsia="Times New Roman" w:hAnsi="Times New Roman" w:cs="Times New Roman"/>
          <w:color w:val="000000"/>
        </w:rPr>
        <w:t>s</w:t>
      </w:r>
    </w:p>
    <w:p w14:paraId="65DE06A6" w14:textId="77777777" w:rsidR="004809A3" w:rsidRPr="00762332" w:rsidRDefault="004809A3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elephone Number</w:t>
      </w:r>
    </w:p>
    <w:p w14:paraId="11B1E932" w14:textId="77777777" w:rsidR="004809A3" w:rsidRPr="00762332" w:rsidRDefault="004809A3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ame of Community</w:t>
      </w:r>
    </w:p>
    <w:p w14:paraId="714BE34D" w14:textId="77777777" w:rsidR="004809A3" w:rsidRPr="00762332" w:rsidRDefault="004809A3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GPS Coordinate</w:t>
      </w:r>
    </w:p>
    <w:p w14:paraId="075BED66" w14:textId="77777777" w:rsidR="004809A3" w:rsidRPr="00762332" w:rsidRDefault="004809A3" w:rsidP="0090584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ame of CHPS</w:t>
      </w:r>
    </w:p>
    <w:p w14:paraId="21F5E25A" w14:textId="77777777" w:rsidR="00DD4E56" w:rsidRPr="00762332" w:rsidRDefault="00DD4E56" w:rsidP="00DD4E5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0833400" w14:textId="4B9C9111" w:rsidR="00DD4E56" w:rsidRPr="00762332" w:rsidRDefault="00DD4E56" w:rsidP="00DD4E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MEASLES-RUBELLA SECOND DOSE DEFAULTER RATE AMONG CHILDREN 18 – 59 MONTHS</w:t>
      </w:r>
    </w:p>
    <w:p w14:paraId="6CAF0F3C" w14:textId="3D2C20F2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Age of respondent </w:t>
      </w:r>
    </w:p>
    <w:p w14:paraId="12E85EF2" w14:textId="77777777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ex</w:t>
      </w:r>
    </w:p>
    <w:p w14:paraId="58E12EA5" w14:textId="2BC3FF23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ale</w:t>
      </w:r>
    </w:p>
    <w:p w14:paraId="70D2AF1C" w14:textId="2F2C9522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Female</w:t>
      </w:r>
    </w:p>
    <w:p w14:paraId="778F1DFC" w14:textId="77777777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lace of residence</w:t>
      </w:r>
    </w:p>
    <w:p w14:paraId="3511E3D1" w14:textId="0645BAB7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Urban</w:t>
      </w:r>
    </w:p>
    <w:p w14:paraId="1AE2D081" w14:textId="065D5F39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Rural</w:t>
      </w:r>
    </w:p>
    <w:p w14:paraId="487E55F7" w14:textId="7B167BB0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Settlement type </w:t>
      </w:r>
    </w:p>
    <w:p w14:paraId="512FDFC1" w14:textId="2BEE8385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omadic</w:t>
      </w:r>
    </w:p>
    <w:p w14:paraId="212F46AD" w14:textId="65D3F215" w:rsidR="00DD4E56" w:rsidRPr="00762332" w:rsidRDefault="00DD4E56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on-nomadic</w:t>
      </w:r>
    </w:p>
    <w:p w14:paraId="31B4C3AA" w14:textId="02B22BE3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Ethnic group</w:t>
      </w:r>
    </w:p>
    <w:p w14:paraId="28353EDF" w14:textId="16059D1C" w:rsidR="00DD4E56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Gonja </w:t>
      </w:r>
    </w:p>
    <w:p w14:paraId="07DCA259" w14:textId="67C8E225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Dagomba</w:t>
      </w:r>
      <w:proofErr w:type="spellEnd"/>
    </w:p>
    <w:p w14:paraId="1682B162" w14:textId="40181651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Kamara</w:t>
      </w:r>
    </w:p>
    <w:p w14:paraId="2B8A4C47" w14:textId="3D616306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Tampulma</w:t>
      </w:r>
      <w:proofErr w:type="spellEnd"/>
      <w:r w:rsidRPr="0076233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E1A0C7C" w14:textId="485EC70F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Dagaaba</w:t>
      </w:r>
      <w:proofErr w:type="spellEnd"/>
      <w:r w:rsidRPr="00762332">
        <w:rPr>
          <w:rFonts w:ascii="Times New Roman" w:eastAsia="Times New Roman" w:hAnsi="Times New Roman" w:cs="Times New Roman"/>
          <w:color w:val="000000"/>
        </w:rPr>
        <w:t>/</w:t>
      </w: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Waala</w:t>
      </w:r>
      <w:proofErr w:type="spellEnd"/>
    </w:p>
    <w:p w14:paraId="73AD44E3" w14:textId="653C774F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Vagla</w:t>
      </w:r>
      <w:proofErr w:type="spellEnd"/>
    </w:p>
    <w:p w14:paraId="07EC8F08" w14:textId="64587E6B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Fulani</w:t>
      </w:r>
    </w:p>
    <w:p w14:paraId="613422F3" w14:textId="2311E281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 w:rsidRPr="00762332">
        <w:rPr>
          <w:rFonts w:ascii="Times New Roman" w:eastAsia="Times New Roman" w:hAnsi="Times New Roman" w:cs="Times New Roman"/>
          <w:color w:val="000000"/>
        </w:rPr>
        <w:t>Mamprusi</w:t>
      </w:r>
      <w:proofErr w:type="spellEnd"/>
    </w:p>
    <w:p w14:paraId="1238B0A0" w14:textId="2A08C5A8" w:rsidR="00D65263" w:rsidRPr="00762332" w:rsidRDefault="00D65263" w:rsidP="00DD4E5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Other</w:t>
      </w:r>
    </w:p>
    <w:p w14:paraId="7EC32FEA" w14:textId="77777777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6. Religion </w:t>
      </w:r>
    </w:p>
    <w:p w14:paraId="10B4E904" w14:textId="4522196E" w:rsidR="00D65263" w:rsidRPr="00762332" w:rsidRDefault="00D65263" w:rsidP="00D6526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Christianity</w:t>
      </w:r>
    </w:p>
    <w:p w14:paraId="6D2D0F4D" w14:textId="6DC4D299" w:rsidR="00D65263" w:rsidRPr="00762332" w:rsidRDefault="00D65263" w:rsidP="00D6526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slam</w:t>
      </w:r>
    </w:p>
    <w:p w14:paraId="7632EBA2" w14:textId="0CD35036" w:rsidR="00D65263" w:rsidRPr="00762332" w:rsidRDefault="00D65263" w:rsidP="00D6526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African Traditional Religion</w:t>
      </w:r>
    </w:p>
    <w:p w14:paraId="4BABB108" w14:textId="7DB7938C" w:rsidR="00D65263" w:rsidRPr="00762332" w:rsidRDefault="00D65263" w:rsidP="00D65263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Other</w:t>
      </w:r>
    </w:p>
    <w:p w14:paraId="21121813" w14:textId="4BC3A3A4" w:rsidR="004809A3" w:rsidRPr="00762332" w:rsidRDefault="004809A3" w:rsidP="003B273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 Highest level of education</w:t>
      </w:r>
    </w:p>
    <w:p w14:paraId="33D49CA1" w14:textId="7930CFBB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o formal education</w:t>
      </w:r>
    </w:p>
    <w:p w14:paraId="30536D6D" w14:textId="5C013653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rimary school</w:t>
      </w:r>
    </w:p>
    <w:p w14:paraId="233D0817" w14:textId="7A68B31F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econdary</w:t>
      </w:r>
    </w:p>
    <w:p w14:paraId="02A0B728" w14:textId="56162993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ertiary</w:t>
      </w:r>
    </w:p>
    <w:p w14:paraId="1A256987" w14:textId="77777777" w:rsidR="003B2735" w:rsidRPr="00762332" w:rsidRDefault="003B2735" w:rsidP="003B2735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4E325250" w14:textId="187BEDE7" w:rsidR="004809A3" w:rsidRPr="00762332" w:rsidRDefault="004809A3" w:rsidP="00DD4E5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arital status</w:t>
      </w:r>
    </w:p>
    <w:p w14:paraId="0DC8FD26" w14:textId="0431573A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lastRenderedPageBreak/>
        <w:t>Single</w:t>
      </w:r>
    </w:p>
    <w:p w14:paraId="50B61FE8" w14:textId="69B8EB01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arried/Cohabitation</w:t>
      </w:r>
    </w:p>
    <w:p w14:paraId="3B6E6931" w14:textId="66703404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Widowed/Divorced</w:t>
      </w:r>
    </w:p>
    <w:p w14:paraId="0329F4A4" w14:textId="77777777" w:rsidR="003B2735" w:rsidRPr="00762332" w:rsidRDefault="003B2735" w:rsidP="003B2735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19798598" w14:textId="54F21ABE" w:rsidR="003B2735" w:rsidRPr="00762332" w:rsidRDefault="004809A3" w:rsidP="003B273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Occupation</w:t>
      </w:r>
    </w:p>
    <w:p w14:paraId="72DB6A7A" w14:textId="6336A154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Unemployed </w:t>
      </w:r>
    </w:p>
    <w:p w14:paraId="19202F87" w14:textId="64CBF1F1" w:rsidR="003B2735" w:rsidRPr="00762332" w:rsidRDefault="003B2735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Government worker</w:t>
      </w:r>
    </w:p>
    <w:p w14:paraId="499BE873" w14:textId="47AC5C9B" w:rsidR="003B2735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rivate sector worker</w:t>
      </w:r>
    </w:p>
    <w:p w14:paraId="7F6B40AF" w14:textId="681B9919" w:rsidR="004263F2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Sel employed </w:t>
      </w:r>
    </w:p>
    <w:p w14:paraId="2FA337A7" w14:textId="26A39329" w:rsidR="004263F2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Farmer</w:t>
      </w:r>
    </w:p>
    <w:p w14:paraId="3A9E7E65" w14:textId="1A0B016B" w:rsidR="004263F2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rader</w:t>
      </w:r>
    </w:p>
    <w:p w14:paraId="23AEB97A" w14:textId="00051D32" w:rsidR="004263F2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Retired from formal employment </w:t>
      </w:r>
    </w:p>
    <w:p w14:paraId="5FDA43FB" w14:textId="7761D05C" w:rsidR="004263F2" w:rsidRPr="00762332" w:rsidRDefault="004263F2" w:rsidP="003B2735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Other </w:t>
      </w:r>
    </w:p>
    <w:p w14:paraId="116B115B" w14:textId="77777777" w:rsidR="004263F2" w:rsidRPr="00762332" w:rsidRDefault="004263F2" w:rsidP="004263F2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45B1DDD2" w14:textId="606263C8" w:rsidR="004263F2" w:rsidRPr="00762332" w:rsidRDefault="004809A3" w:rsidP="004263F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Average monthly income</w:t>
      </w:r>
    </w:p>
    <w:p w14:paraId="0624B14A" w14:textId="41D437E2" w:rsidR="004263F2" w:rsidRPr="00762332" w:rsidRDefault="00D15E4A" w:rsidP="004263F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&lt;</w:t>
      </w:r>
      <w:r w:rsidR="006706AD">
        <w:rPr>
          <w:rFonts w:ascii="Times New Roman" w:eastAsia="Times New Roman" w:hAnsi="Times New Roman" w:cs="Times New Roman"/>
          <w:color w:val="000000"/>
        </w:rPr>
        <w:t>$100</w:t>
      </w:r>
    </w:p>
    <w:p w14:paraId="2F2DFBE4" w14:textId="3DF3BCAD" w:rsidR="004263F2" w:rsidRPr="00762332" w:rsidRDefault="00D15E4A" w:rsidP="004263F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$</w:t>
      </w:r>
      <w:r w:rsidR="004263F2" w:rsidRPr="00762332">
        <w:rPr>
          <w:rFonts w:ascii="Times New Roman" w:eastAsia="Times New Roman" w:hAnsi="Times New Roman" w:cs="Times New Roman"/>
          <w:color w:val="000000"/>
        </w:rPr>
        <w:t>100</w:t>
      </w:r>
      <w:r>
        <w:rPr>
          <w:rFonts w:ascii="Times New Roman" w:eastAsia="Times New Roman" w:hAnsi="Times New Roman" w:cs="Times New Roman"/>
          <w:color w:val="000000"/>
        </w:rPr>
        <w:t>-200</w:t>
      </w:r>
    </w:p>
    <w:p w14:paraId="0340FF8B" w14:textId="4A9A11F0" w:rsidR="004263F2" w:rsidRPr="00762332" w:rsidRDefault="00D15E4A" w:rsidP="004263F2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&gt;</w:t>
      </w:r>
      <w:r w:rsidR="004263F2" w:rsidRPr="00762332">
        <w:rPr>
          <w:rFonts w:ascii="Times New Roman" w:eastAsia="Times New Roman" w:hAnsi="Times New Roman" w:cs="Times New Roman"/>
          <w:color w:val="000000"/>
        </w:rPr>
        <w:t>20</w:t>
      </w:r>
      <w:r>
        <w:rPr>
          <w:rFonts w:ascii="Times New Roman" w:eastAsia="Times New Roman" w:hAnsi="Times New Roman" w:cs="Times New Roman"/>
          <w:color w:val="000000"/>
        </w:rPr>
        <w:t>0</w:t>
      </w:r>
    </w:p>
    <w:p w14:paraId="6D8B66C8" w14:textId="77777777" w:rsidR="004263F2" w:rsidRPr="00762332" w:rsidRDefault="004263F2" w:rsidP="003D16A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208B9517" w14:textId="7B7D15F4" w:rsidR="003D16A3" w:rsidRPr="00762332" w:rsidRDefault="003D16A3" w:rsidP="003D16A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Knowledge of Caregivers on Measles-Rubella Vaccine</w:t>
      </w:r>
    </w:p>
    <w:p w14:paraId="4E2445AF" w14:textId="77777777" w:rsidR="003D16A3" w:rsidRPr="00762332" w:rsidRDefault="003D16A3" w:rsidP="003D16A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FF99F48" w14:textId="6E22FCA9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Relationship with child</w:t>
      </w:r>
    </w:p>
    <w:p w14:paraId="61ED9125" w14:textId="37A2F49B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other</w:t>
      </w:r>
    </w:p>
    <w:p w14:paraId="5CA2AB4F" w14:textId="37F0E50F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Father</w:t>
      </w:r>
    </w:p>
    <w:p w14:paraId="4DDDA649" w14:textId="3C007E4A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ibling (Brother/Sister)</w:t>
      </w:r>
    </w:p>
    <w:p w14:paraId="7B652E91" w14:textId="72419A39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Aunt/Uncle</w:t>
      </w:r>
    </w:p>
    <w:p w14:paraId="2B0C9280" w14:textId="4DA93D67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Cousin/Niece/Nephew</w:t>
      </w:r>
    </w:p>
    <w:p w14:paraId="16341E9E" w14:textId="77777777" w:rsidR="004263F2" w:rsidRPr="00762332" w:rsidRDefault="004263F2" w:rsidP="004263F2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052C863C" w14:textId="10CBED01" w:rsidR="003D16A3" w:rsidRPr="00762332" w:rsidRDefault="003D16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arity (Skip this question if not parent)</w:t>
      </w:r>
    </w:p>
    <w:p w14:paraId="6A0C9DCA" w14:textId="77777777" w:rsidR="003D16A3" w:rsidRPr="00762332" w:rsidRDefault="003D16A3" w:rsidP="003D16A3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6608364" w14:textId="787A416A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Have you ever heard of measles-rubella vaccine? </w:t>
      </w:r>
    </w:p>
    <w:p w14:paraId="297A4841" w14:textId="6C17CC4A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2ADBE0DC" w14:textId="5519AD02" w:rsidR="004263F2" w:rsidRPr="00762332" w:rsidRDefault="004263F2" w:rsidP="003D16A3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3D497A02" w14:textId="7456CAA8" w:rsidR="004263F2" w:rsidRPr="00762332" w:rsidRDefault="003D16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f yes, where did you hear it from?</w:t>
      </w:r>
    </w:p>
    <w:p w14:paraId="410323E9" w14:textId="1BC5D1E3" w:rsidR="003D16A3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elevision</w:t>
      </w:r>
    </w:p>
    <w:p w14:paraId="36CFC6AC" w14:textId="178B60E5" w:rsidR="00383F87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Radio</w:t>
      </w:r>
    </w:p>
    <w:p w14:paraId="76E7F3E3" w14:textId="2B3BC7E4" w:rsidR="00383F87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ealth staff</w:t>
      </w:r>
    </w:p>
    <w:p w14:paraId="002C21A3" w14:textId="069D6EB1" w:rsidR="00383F87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ocial media</w:t>
      </w:r>
    </w:p>
    <w:p w14:paraId="473093CB" w14:textId="54D2F8EB" w:rsidR="00383F87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Community members (colleagues)</w:t>
      </w:r>
    </w:p>
    <w:p w14:paraId="03D8CB3F" w14:textId="57EC7141" w:rsidR="00383F87" w:rsidRPr="00762332" w:rsidRDefault="00383F87" w:rsidP="00383F8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Other </w:t>
      </w:r>
      <w:r w:rsidR="00257D4B" w:rsidRPr="00762332">
        <w:rPr>
          <w:rFonts w:ascii="Times New Roman" w:eastAsia="Times New Roman" w:hAnsi="Times New Roman" w:cs="Times New Roman"/>
          <w:color w:val="000000"/>
        </w:rPr>
        <w:t>(please specify where you heard it from)</w:t>
      </w:r>
    </w:p>
    <w:p w14:paraId="29C93F23" w14:textId="77777777" w:rsidR="00383F87" w:rsidRPr="00762332" w:rsidRDefault="00383F87" w:rsidP="00383F87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34F9BA5D" w14:textId="77777777" w:rsidR="00257D4B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ow many times is a child supposed to take the measles-rubella vaccine?</w:t>
      </w:r>
    </w:p>
    <w:p w14:paraId="4D566701" w14:textId="372B6D06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Once</w:t>
      </w:r>
    </w:p>
    <w:p w14:paraId="2D8AADA3" w14:textId="32439E5C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wice</w:t>
      </w:r>
    </w:p>
    <w:p w14:paraId="79D87715" w14:textId="77777777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 don’t know</w:t>
      </w:r>
    </w:p>
    <w:p w14:paraId="4F9D8571" w14:textId="1B49D0B5" w:rsidR="004809A3" w:rsidRPr="00762332" w:rsidRDefault="004809A3" w:rsidP="00257D4B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69153264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At what age are children required to receive the measles-rubella vaccine?</w:t>
      </w:r>
    </w:p>
    <w:p w14:paraId="18E5A24D" w14:textId="534AB580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9 months</w:t>
      </w:r>
    </w:p>
    <w:p w14:paraId="5351F0F1" w14:textId="51E9DBB3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18 months</w:t>
      </w:r>
    </w:p>
    <w:p w14:paraId="384906DF" w14:textId="0E595C06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9 and 18 months</w:t>
      </w:r>
    </w:p>
    <w:p w14:paraId="583A692A" w14:textId="1DFDFE83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I don’t know </w:t>
      </w:r>
    </w:p>
    <w:p w14:paraId="2CFCD6F9" w14:textId="77777777" w:rsidR="00257D4B" w:rsidRPr="00762332" w:rsidRDefault="00257D4B" w:rsidP="00257D4B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550590DB" w14:textId="3A8E613D" w:rsidR="00257D4B" w:rsidRPr="00762332" w:rsidRDefault="00257D4B" w:rsidP="00257D4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Health System Factors on Measles Rubella Vaccine Uptake</w:t>
      </w:r>
    </w:p>
    <w:p w14:paraId="14AAF8D0" w14:textId="77777777" w:rsidR="00257D4B" w:rsidRPr="00762332" w:rsidRDefault="00257D4B" w:rsidP="00257D4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D3B0735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Do health workers come to your community for immunization services?</w:t>
      </w:r>
    </w:p>
    <w:p w14:paraId="7B63EA29" w14:textId="2B7AFCFE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7A19BF8E" w14:textId="308A2F2D" w:rsidR="00257D4B" w:rsidRPr="00762332" w:rsidRDefault="00257D4B" w:rsidP="00257D4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0770961A" w14:textId="77777777" w:rsidR="00257D4B" w:rsidRPr="00762332" w:rsidRDefault="00257D4B" w:rsidP="00257D4B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0C907724" w14:textId="68141B1B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When was the last time health staff visited your community for immunization</w:t>
      </w:r>
      <w:r w:rsidR="00F52CE7">
        <w:rPr>
          <w:rFonts w:ascii="Times New Roman" w:eastAsia="Times New Roman" w:hAnsi="Times New Roman" w:cs="Times New Roman"/>
          <w:color w:val="000000"/>
        </w:rPr>
        <w:t>?</w:t>
      </w:r>
    </w:p>
    <w:p w14:paraId="6DB0C963" w14:textId="77777777" w:rsidR="00DF571F" w:rsidRPr="00762332" w:rsidRDefault="00DF571F" w:rsidP="00DF571F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D374F5C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ow long does it take to travel from your community to the nearest health facility?</w:t>
      </w:r>
    </w:p>
    <w:p w14:paraId="6E8156AE" w14:textId="08C08CB1" w:rsidR="00084555" w:rsidRPr="00762332" w:rsidRDefault="00D15E4A" w:rsidP="00084555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&lt;</w:t>
      </w:r>
      <w:r w:rsidR="00084555" w:rsidRPr="00762332">
        <w:rPr>
          <w:rFonts w:ascii="Times New Roman" w:eastAsia="Times New Roman" w:hAnsi="Times New Roman" w:cs="Times New Roman"/>
          <w:color w:val="000000"/>
        </w:rPr>
        <w:t>5</w:t>
      </w:r>
      <w:r>
        <w:rPr>
          <w:rFonts w:ascii="Times New Roman" w:eastAsia="Times New Roman" w:hAnsi="Times New Roman" w:cs="Times New Roman"/>
          <w:color w:val="000000"/>
        </w:rPr>
        <w:t>km</w:t>
      </w:r>
    </w:p>
    <w:p w14:paraId="391127DB" w14:textId="22896005" w:rsidR="00084555" w:rsidRPr="00D15E4A" w:rsidRDefault="00D15E4A" w:rsidP="00D15E4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≥5km</w:t>
      </w:r>
    </w:p>
    <w:p w14:paraId="009B1FEE" w14:textId="77777777" w:rsidR="00084555" w:rsidRPr="00762332" w:rsidRDefault="00084555" w:rsidP="00084555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6DEC477F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ave health workers cancelled scheduled immunization sessions in the past three (3) months</w:t>
      </w:r>
    </w:p>
    <w:p w14:paraId="49A96F96" w14:textId="0CE49648" w:rsidR="00084555" w:rsidRPr="00762332" w:rsidRDefault="00084555" w:rsidP="00084555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3C731C04" w14:textId="279D08E4" w:rsidR="00084555" w:rsidRPr="00762332" w:rsidRDefault="00084555" w:rsidP="00084555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72630334" w14:textId="33FF25D2" w:rsidR="00084555" w:rsidRPr="00762332" w:rsidRDefault="00BA4EF5" w:rsidP="0003482A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f yes, what was the reason given for the cancellation of the scheduled vaccination session</w:t>
      </w:r>
    </w:p>
    <w:p w14:paraId="5B5B7664" w14:textId="77777777" w:rsidR="00BA4EF5" w:rsidRPr="00762332" w:rsidRDefault="00BA4EF5" w:rsidP="00BA4EF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C7FD37E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ave health workers told you about the shortage of vaccine the last time your child was due for measles-rubella vaccination?</w:t>
      </w:r>
    </w:p>
    <w:p w14:paraId="5FCB07FC" w14:textId="73231A21" w:rsidR="0003482A" w:rsidRPr="00762332" w:rsidRDefault="0003482A" w:rsidP="0003482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51381E45" w14:textId="59183D56" w:rsidR="0003482A" w:rsidRPr="00762332" w:rsidRDefault="0003482A" w:rsidP="0003482A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2365AFD6" w14:textId="77777777" w:rsidR="0003482A" w:rsidRPr="00762332" w:rsidRDefault="0003482A" w:rsidP="0003482A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6EE14217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ow will you describe the attitude of health staff who attend to you at CWC during vaccination?</w:t>
      </w:r>
    </w:p>
    <w:p w14:paraId="24698D12" w14:textId="599FA4C9" w:rsidR="00AB092E" w:rsidRPr="00762332" w:rsidRDefault="00AB092E" w:rsidP="00AB092E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Good </w:t>
      </w:r>
    </w:p>
    <w:p w14:paraId="71FFBA57" w14:textId="59088968" w:rsidR="00AB092E" w:rsidRPr="00762332" w:rsidRDefault="00AB092E" w:rsidP="00AB092E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oor</w:t>
      </w:r>
    </w:p>
    <w:p w14:paraId="1AA8B3F8" w14:textId="77777777" w:rsidR="00AB092E" w:rsidRPr="00762332" w:rsidRDefault="00AB092E" w:rsidP="00AB092E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52B16AD5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Does the attitude of health staff negatively influence the vaccination uptake of your child?</w:t>
      </w:r>
    </w:p>
    <w:p w14:paraId="51150121" w14:textId="0CAB8811" w:rsidR="00C23CBB" w:rsidRPr="00762332" w:rsidRDefault="00C23CBB" w:rsidP="00C23CB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3F5957C6" w14:textId="5C067F26" w:rsidR="00C23CBB" w:rsidRPr="00762332" w:rsidRDefault="00C23CBB" w:rsidP="00C23CBB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01914866" w14:textId="672718B2" w:rsidR="00C23CBB" w:rsidRPr="00762332" w:rsidRDefault="00C23CBB" w:rsidP="00C23CBB">
      <w:pP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f yes, in which of the following ways do attitude of health staff affect the measles rubella vaccine uptake of your child</w:t>
      </w:r>
    </w:p>
    <w:p w14:paraId="6A38E43E" w14:textId="3CAB9CBC" w:rsidR="00C23CBB" w:rsidRPr="00762332" w:rsidRDefault="00BC6040" w:rsidP="00BC6040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The health workers do not tell me when to come for the vaccine</w:t>
      </w:r>
    </w:p>
    <w:p w14:paraId="48EEF893" w14:textId="103AA949" w:rsidR="00BC6040" w:rsidRPr="00762332" w:rsidRDefault="00BC6040" w:rsidP="00BC6040">
      <w:pPr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i. The health workers do not explain to me the specific ages that my child is supposed to take the vaccine</w:t>
      </w:r>
    </w:p>
    <w:p w14:paraId="1BA34FB9" w14:textId="3F1568FE" w:rsidR="00BC6040" w:rsidRPr="00762332" w:rsidRDefault="00BC6040" w:rsidP="00BC6040">
      <w:pPr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ii. The poor human relationship that health workers exhibit at the CWC scares me from sending my child for the vaccination</w:t>
      </w:r>
    </w:p>
    <w:p w14:paraId="77112928" w14:textId="10C06635" w:rsidR="00BC6040" w:rsidRPr="00762332" w:rsidRDefault="00BC6040" w:rsidP="00BC6040">
      <w:pPr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v. Other (please specify attitude of health staff</w:t>
      </w:r>
    </w:p>
    <w:p w14:paraId="508C2884" w14:textId="77777777" w:rsidR="00BC6040" w:rsidRPr="00762332" w:rsidRDefault="00BC6040" w:rsidP="00BC6040">
      <w:pPr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7B5C5E98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Do you have experience with any adverse effects of the measles-rubella vaccine in your child?</w:t>
      </w:r>
    </w:p>
    <w:p w14:paraId="1C53FC08" w14:textId="5D113511" w:rsidR="00DA7CA7" w:rsidRPr="00762332" w:rsidRDefault="00DA7CA7" w:rsidP="00DA7CA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Yes </w:t>
      </w:r>
    </w:p>
    <w:p w14:paraId="0D0DB7DE" w14:textId="6D51214E" w:rsidR="00DA7CA7" w:rsidRPr="00762332" w:rsidRDefault="00DA7CA7" w:rsidP="00DA7CA7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No </w:t>
      </w:r>
    </w:p>
    <w:p w14:paraId="76073BC7" w14:textId="77777777" w:rsidR="00DA7CA7" w:rsidRPr="00762332" w:rsidRDefault="00DA7CA7" w:rsidP="00DA7CA7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21A5D8AB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f there were any adverse effects of the MR vaccine, which of the following describes the experience that affects the measles-rubella vaccine uptake of your child?</w:t>
      </w:r>
    </w:p>
    <w:p w14:paraId="4466321A" w14:textId="063CE92F" w:rsidR="00587452" w:rsidRPr="00762332" w:rsidRDefault="00587452" w:rsidP="00587452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y child became sick after taking the vaccine</w:t>
      </w:r>
    </w:p>
    <w:p w14:paraId="129F3DD0" w14:textId="5FFBC0FD" w:rsidR="00587452" w:rsidRPr="00762332" w:rsidRDefault="00587452" w:rsidP="00587452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y child developed an abscess after taking the vaccine</w:t>
      </w:r>
    </w:p>
    <w:p w14:paraId="7EB13186" w14:textId="3787CD8A" w:rsidR="00587452" w:rsidRPr="00762332" w:rsidRDefault="00587452" w:rsidP="00587452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y child lost appetite after taking the vaccine</w:t>
      </w:r>
    </w:p>
    <w:p w14:paraId="3D1B9C62" w14:textId="2B7C3CE5" w:rsidR="00587452" w:rsidRPr="00762332" w:rsidRDefault="00587452" w:rsidP="00587452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Other </w:t>
      </w:r>
      <w:r w:rsidR="00B434C8" w:rsidRPr="00762332">
        <w:rPr>
          <w:rFonts w:ascii="Times New Roman" w:eastAsia="Times New Roman" w:hAnsi="Times New Roman" w:cs="Times New Roman"/>
          <w:color w:val="000000"/>
        </w:rPr>
        <w:t>(please specify adverse effects)</w:t>
      </w:r>
    </w:p>
    <w:p w14:paraId="3DE27369" w14:textId="77777777" w:rsidR="00587452" w:rsidRPr="00762332" w:rsidRDefault="00587452" w:rsidP="00587452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7275DDE0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ow did you handle the adverse reaction of your child?</w:t>
      </w:r>
    </w:p>
    <w:p w14:paraId="1CD6FAAB" w14:textId="7F20AB82" w:rsidR="00B434C8" w:rsidRPr="00762332" w:rsidRDefault="00B434C8" w:rsidP="00B434C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lastRenderedPageBreak/>
        <w:t>I took the child to a health facility for treatment</w:t>
      </w:r>
    </w:p>
    <w:p w14:paraId="4B05EBCF" w14:textId="533F0797" w:rsidR="00B434C8" w:rsidRPr="00762332" w:rsidRDefault="00B434C8" w:rsidP="00B434C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 bought medicine from Pharmacy/Chemical shop for the child</w:t>
      </w:r>
    </w:p>
    <w:p w14:paraId="5B24346F" w14:textId="6D158FC4" w:rsidR="00B434C8" w:rsidRPr="00762332" w:rsidRDefault="00B434C8" w:rsidP="00B434C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I applied cold compress on the arm</w:t>
      </w:r>
    </w:p>
    <w:p w14:paraId="04A836B4" w14:textId="20A3441A" w:rsidR="00B434C8" w:rsidRPr="00762332" w:rsidRDefault="00B434C8" w:rsidP="00B434C8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Other (please specify how did you handle the adverse reaction)</w:t>
      </w:r>
    </w:p>
    <w:p w14:paraId="6A5F0DFB" w14:textId="77777777" w:rsidR="00E45764" w:rsidRPr="00762332" w:rsidRDefault="00E45764" w:rsidP="00E45764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2A4E14B7" w14:textId="390DC227" w:rsidR="00E45764" w:rsidRPr="00762332" w:rsidRDefault="00E45764" w:rsidP="00E457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Demographic Information of Child and Observation for MR Vaccine Uptake From MCHRB</w:t>
      </w:r>
    </w:p>
    <w:p w14:paraId="4CB5C533" w14:textId="77777777" w:rsidR="00B434C8" w:rsidRPr="00762332" w:rsidRDefault="00B434C8" w:rsidP="00B434C8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2ECDDEB3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Age (in months)</w:t>
      </w:r>
    </w:p>
    <w:p w14:paraId="2AE54A7A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Sex</w:t>
      </w:r>
    </w:p>
    <w:p w14:paraId="6229BB1A" w14:textId="59547BBB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Male </w:t>
      </w:r>
    </w:p>
    <w:p w14:paraId="529CE3F4" w14:textId="284BDDCB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Female </w:t>
      </w:r>
    </w:p>
    <w:p w14:paraId="6B57CA41" w14:textId="77777777" w:rsidR="00E45764" w:rsidRPr="00762332" w:rsidRDefault="00E45764" w:rsidP="00E45764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3966EECE" w14:textId="77777777" w:rsidR="004809A3" w:rsidRPr="00762332" w:rsidRDefault="004809A3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Place of birth</w:t>
      </w:r>
    </w:p>
    <w:p w14:paraId="1C76214A" w14:textId="79186FA3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ealth Facility</w:t>
      </w:r>
    </w:p>
    <w:p w14:paraId="746D418B" w14:textId="3DFCA780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ome/TBA</w:t>
      </w:r>
    </w:p>
    <w:p w14:paraId="03269BD1" w14:textId="77777777" w:rsidR="00E45764" w:rsidRPr="00762332" w:rsidRDefault="00E45764" w:rsidP="00E45764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3CE42F6D" w14:textId="77777777" w:rsidR="00905846" w:rsidRPr="00762332" w:rsidRDefault="00905846" w:rsidP="00E457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762332">
        <w:rPr>
          <w:rFonts w:ascii="Times New Roman" w:eastAsia="Times New Roman" w:hAnsi="Times New Roman" w:cs="Times New Roman"/>
          <w:b/>
          <w:bCs/>
          <w:color w:val="000000"/>
        </w:rPr>
        <w:t>Measles Rubella Vaccine Uptake</w:t>
      </w:r>
    </w:p>
    <w:p w14:paraId="6E189AF7" w14:textId="77777777" w:rsidR="00E45764" w:rsidRPr="00762332" w:rsidRDefault="00E45764" w:rsidP="00E457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8FC333B" w14:textId="0E8CC4B2" w:rsidR="004809A3" w:rsidRPr="00762332" w:rsidRDefault="00E45764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Has the child taken MR 1</w:t>
      </w:r>
    </w:p>
    <w:p w14:paraId="663E9639" w14:textId="161564E5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Yes</w:t>
      </w:r>
    </w:p>
    <w:p w14:paraId="358911BD" w14:textId="7ED3D4A7" w:rsidR="00E45764" w:rsidRPr="00762332" w:rsidRDefault="00E45764" w:rsidP="00E45764">
      <w:pPr>
        <w:pStyle w:val="ListParagraph"/>
        <w:numPr>
          <w:ilvl w:val="1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No</w:t>
      </w:r>
    </w:p>
    <w:p w14:paraId="3E2E3BFD" w14:textId="77777777" w:rsidR="00E45764" w:rsidRPr="00762332" w:rsidRDefault="00E45764" w:rsidP="00E45764">
      <w:pPr>
        <w:pStyle w:val="ListParagraph"/>
        <w:spacing w:after="0" w:line="240" w:lineRule="auto"/>
        <w:ind w:left="1440"/>
        <w:rPr>
          <w:rFonts w:ascii="Times New Roman" w:eastAsia="Times New Roman" w:hAnsi="Times New Roman" w:cs="Times New Roman"/>
          <w:color w:val="000000"/>
        </w:rPr>
      </w:pPr>
    </w:p>
    <w:p w14:paraId="7B3A4605" w14:textId="63E0A7C3" w:rsidR="00E45764" w:rsidRPr="00762332" w:rsidRDefault="00E45764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R1</w:t>
      </w:r>
    </w:p>
    <w:p w14:paraId="1A41F16F" w14:textId="0CCCD696" w:rsidR="00E45764" w:rsidRPr="00762332" w:rsidRDefault="00E45764" w:rsidP="00E45764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Date</w:t>
      </w:r>
    </w:p>
    <w:p w14:paraId="211773A8" w14:textId="77777777" w:rsidR="00E45764" w:rsidRPr="00762332" w:rsidRDefault="00E45764" w:rsidP="00E45764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1E460E9D" w14:textId="0EC01D8C" w:rsidR="00905846" w:rsidRPr="00762332" w:rsidRDefault="00905846" w:rsidP="003D16A3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>MR2</w:t>
      </w:r>
    </w:p>
    <w:p w14:paraId="2FE8D299" w14:textId="7E35CA45" w:rsidR="00E45764" w:rsidRPr="00762332" w:rsidRDefault="00E45764" w:rsidP="00E45764">
      <w:pPr>
        <w:pStyle w:val="ListParagraph"/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762332">
        <w:rPr>
          <w:rFonts w:ascii="Times New Roman" w:eastAsia="Times New Roman" w:hAnsi="Times New Roman" w:cs="Times New Roman"/>
          <w:color w:val="000000"/>
        </w:rPr>
        <w:t xml:space="preserve">Date </w:t>
      </w:r>
    </w:p>
    <w:p w14:paraId="00AB6F03" w14:textId="77777777" w:rsidR="004809A3" w:rsidRPr="00762332" w:rsidRDefault="004809A3" w:rsidP="004809A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BCE6EA0" w14:textId="77777777" w:rsidR="004809A3" w:rsidRPr="00762332" w:rsidRDefault="004809A3" w:rsidP="004809A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4976D43B" w14:textId="77777777" w:rsidR="004809A3" w:rsidRPr="00762332" w:rsidRDefault="004809A3" w:rsidP="004809A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6EB8B425" w14:textId="77777777" w:rsidR="005015CD" w:rsidRPr="00762332" w:rsidRDefault="005015CD" w:rsidP="005015CD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3EE3F20B" w14:textId="77777777" w:rsidR="005015CD" w:rsidRDefault="005015CD">
      <w:pPr>
        <w:rPr>
          <w:rFonts w:ascii="Times New Roman" w:hAnsi="Times New Roman" w:cs="Times New Roman"/>
        </w:rPr>
      </w:pPr>
    </w:p>
    <w:p w14:paraId="5EE25548" w14:textId="77777777" w:rsidR="009718C8" w:rsidRDefault="009718C8">
      <w:pPr>
        <w:rPr>
          <w:rFonts w:ascii="Times New Roman" w:hAnsi="Times New Roman" w:cs="Times New Roman"/>
        </w:rPr>
      </w:pPr>
    </w:p>
    <w:p w14:paraId="784B9DFD" w14:textId="77777777" w:rsidR="009718C8" w:rsidRDefault="009718C8">
      <w:pPr>
        <w:rPr>
          <w:rFonts w:ascii="Times New Roman" w:hAnsi="Times New Roman" w:cs="Times New Roman"/>
        </w:rPr>
      </w:pPr>
    </w:p>
    <w:p w14:paraId="7109F9F1" w14:textId="77777777" w:rsidR="009718C8" w:rsidRDefault="009718C8">
      <w:pPr>
        <w:rPr>
          <w:rFonts w:ascii="Times New Roman" w:hAnsi="Times New Roman" w:cs="Times New Roman"/>
        </w:rPr>
      </w:pPr>
    </w:p>
    <w:p w14:paraId="29F8F372" w14:textId="77777777" w:rsidR="009718C8" w:rsidRDefault="009718C8">
      <w:pPr>
        <w:rPr>
          <w:rFonts w:ascii="Times New Roman" w:hAnsi="Times New Roman" w:cs="Times New Roman"/>
        </w:rPr>
      </w:pPr>
    </w:p>
    <w:p w14:paraId="72CCD31A" w14:textId="77777777" w:rsidR="009718C8" w:rsidRDefault="009718C8">
      <w:pPr>
        <w:rPr>
          <w:rFonts w:ascii="Times New Roman" w:hAnsi="Times New Roman" w:cs="Times New Roman"/>
        </w:rPr>
      </w:pPr>
    </w:p>
    <w:p w14:paraId="38D9F9BF" w14:textId="77777777" w:rsidR="009718C8" w:rsidRDefault="009718C8">
      <w:pPr>
        <w:rPr>
          <w:rFonts w:ascii="Times New Roman" w:hAnsi="Times New Roman" w:cs="Times New Roman"/>
        </w:rPr>
      </w:pPr>
    </w:p>
    <w:p w14:paraId="76BA2863" w14:textId="77777777" w:rsidR="009718C8" w:rsidRDefault="009718C8">
      <w:pPr>
        <w:rPr>
          <w:rFonts w:ascii="Times New Roman" w:hAnsi="Times New Roman" w:cs="Times New Roman"/>
        </w:rPr>
      </w:pPr>
    </w:p>
    <w:sectPr w:rsidR="00971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0B74B9"/>
    <w:multiLevelType w:val="hybridMultilevel"/>
    <w:tmpl w:val="B114F392"/>
    <w:lvl w:ilvl="0" w:tplc="2000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92C64"/>
    <w:multiLevelType w:val="hybridMultilevel"/>
    <w:tmpl w:val="B804EE82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7B1E7A"/>
    <w:multiLevelType w:val="hybridMultilevel"/>
    <w:tmpl w:val="F4E6C9D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05E6B"/>
    <w:multiLevelType w:val="hybridMultilevel"/>
    <w:tmpl w:val="5418753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000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7931AA"/>
    <w:multiLevelType w:val="hybridMultilevel"/>
    <w:tmpl w:val="39A61F68"/>
    <w:lvl w:ilvl="0" w:tplc="BD0AAC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4660C3"/>
    <w:multiLevelType w:val="hybridMultilevel"/>
    <w:tmpl w:val="B804EE82"/>
    <w:lvl w:ilvl="0" w:tplc="20000019">
      <w:start w:val="1"/>
      <w:numFmt w:val="lowerLetter"/>
      <w:lvlText w:val="%1.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D8F2020"/>
    <w:multiLevelType w:val="hybridMultilevel"/>
    <w:tmpl w:val="D3781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97478E"/>
    <w:multiLevelType w:val="hybridMultilevel"/>
    <w:tmpl w:val="E0547640"/>
    <w:lvl w:ilvl="0" w:tplc="3D065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B1E3F"/>
    <w:multiLevelType w:val="hybridMultilevel"/>
    <w:tmpl w:val="3B1AD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76485"/>
    <w:multiLevelType w:val="hybridMultilevel"/>
    <w:tmpl w:val="E7D0AFC4"/>
    <w:lvl w:ilvl="0" w:tplc="D80A7E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58958B0"/>
    <w:multiLevelType w:val="hybridMultilevel"/>
    <w:tmpl w:val="7DAE0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323663"/>
    <w:multiLevelType w:val="hybridMultilevel"/>
    <w:tmpl w:val="0CFC8EC8"/>
    <w:lvl w:ilvl="0" w:tplc="AD1801CA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7AEC14A1"/>
    <w:multiLevelType w:val="hybridMultilevel"/>
    <w:tmpl w:val="9F36420C"/>
    <w:lvl w:ilvl="0" w:tplc="E766BF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2B39B4"/>
    <w:multiLevelType w:val="hybridMultilevel"/>
    <w:tmpl w:val="B29A580A"/>
    <w:lvl w:ilvl="0" w:tplc="B0E830E8">
      <w:start w:val="9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127387253">
    <w:abstractNumId w:val="8"/>
  </w:num>
  <w:num w:numId="2" w16cid:durableId="1679305633">
    <w:abstractNumId w:val="6"/>
  </w:num>
  <w:num w:numId="3" w16cid:durableId="1670330963">
    <w:abstractNumId w:val="10"/>
  </w:num>
  <w:num w:numId="4" w16cid:durableId="272134865">
    <w:abstractNumId w:val="2"/>
  </w:num>
  <w:num w:numId="5" w16cid:durableId="1723870261">
    <w:abstractNumId w:val="3"/>
  </w:num>
  <w:num w:numId="6" w16cid:durableId="1560166129">
    <w:abstractNumId w:val="4"/>
  </w:num>
  <w:num w:numId="7" w16cid:durableId="1669867257">
    <w:abstractNumId w:val="13"/>
  </w:num>
  <w:num w:numId="8" w16cid:durableId="282884159">
    <w:abstractNumId w:val="0"/>
  </w:num>
  <w:num w:numId="9" w16cid:durableId="738213663">
    <w:abstractNumId w:val="11"/>
  </w:num>
  <w:num w:numId="10" w16cid:durableId="1278026402">
    <w:abstractNumId w:val="9"/>
  </w:num>
  <w:num w:numId="11" w16cid:durableId="1091007421">
    <w:abstractNumId w:val="12"/>
  </w:num>
  <w:num w:numId="12" w16cid:durableId="1783378911">
    <w:abstractNumId w:val="7"/>
  </w:num>
  <w:num w:numId="13" w16cid:durableId="508569697">
    <w:abstractNumId w:val="5"/>
  </w:num>
  <w:num w:numId="14" w16cid:durableId="1105416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5CD"/>
    <w:rsid w:val="0003482A"/>
    <w:rsid w:val="00084555"/>
    <w:rsid w:val="000B4ADF"/>
    <w:rsid w:val="001F192B"/>
    <w:rsid w:val="00257D4B"/>
    <w:rsid w:val="002772AE"/>
    <w:rsid w:val="002A60BD"/>
    <w:rsid w:val="00383F87"/>
    <w:rsid w:val="003B2735"/>
    <w:rsid w:val="003D16A3"/>
    <w:rsid w:val="003E30F3"/>
    <w:rsid w:val="004263F2"/>
    <w:rsid w:val="004809A3"/>
    <w:rsid w:val="004D4066"/>
    <w:rsid w:val="005015CD"/>
    <w:rsid w:val="00577A22"/>
    <w:rsid w:val="00587452"/>
    <w:rsid w:val="005B2AFC"/>
    <w:rsid w:val="005B3A73"/>
    <w:rsid w:val="005F19F9"/>
    <w:rsid w:val="0062490C"/>
    <w:rsid w:val="006706AD"/>
    <w:rsid w:val="00690219"/>
    <w:rsid w:val="00737292"/>
    <w:rsid w:val="00762332"/>
    <w:rsid w:val="008B6AEC"/>
    <w:rsid w:val="00905846"/>
    <w:rsid w:val="009718C8"/>
    <w:rsid w:val="00AB092E"/>
    <w:rsid w:val="00B434C8"/>
    <w:rsid w:val="00BA1C64"/>
    <w:rsid w:val="00BA4EF5"/>
    <w:rsid w:val="00BC6040"/>
    <w:rsid w:val="00C11C2B"/>
    <w:rsid w:val="00C23CBB"/>
    <w:rsid w:val="00D15E4A"/>
    <w:rsid w:val="00D65263"/>
    <w:rsid w:val="00DA7CA7"/>
    <w:rsid w:val="00DD4E56"/>
    <w:rsid w:val="00DF571F"/>
    <w:rsid w:val="00E34A61"/>
    <w:rsid w:val="00E45764"/>
    <w:rsid w:val="00F52CE7"/>
    <w:rsid w:val="00FC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3A2CC"/>
  <w15:chartTrackingRefBased/>
  <w15:docId w15:val="{10FB827E-309B-41E9-B07B-3FD0D595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8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jei Sarfo Sekyedumase</dc:creator>
  <cp:keywords/>
  <dc:description/>
  <cp:lastModifiedBy>Michael Rockson Adjei</cp:lastModifiedBy>
  <cp:revision>26</cp:revision>
  <dcterms:created xsi:type="dcterms:W3CDTF">2023-10-18T12:38:00Z</dcterms:created>
  <dcterms:modified xsi:type="dcterms:W3CDTF">2024-09-06T05:00:00Z</dcterms:modified>
</cp:coreProperties>
</file>